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42CCA" w14:textId="789C3CB8" w:rsidR="00E70FA3" w:rsidRPr="00547ECC" w:rsidRDefault="00547ECC">
      <w:pPr>
        <w:rPr>
          <w:b/>
          <w:bCs/>
        </w:rPr>
      </w:pPr>
      <w:r w:rsidRPr="00547ECC">
        <w:rPr>
          <w:b/>
          <w:bCs/>
        </w:rPr>
        <w:t>Description of additional supplementary files</w:t>
      </w:r>
    </w:p>
    <w:p w14:paraId="7FA11D15" w14:textId="77777777" w:rsidR="00547ECC" w:rsidRDefault="00547ECC" w:rsidP="00547ECC">
      <w:pPr>
        <w:tabs>
          <w:tab w:val="left" w:pos="1680"/>
        </w:tabs>
      </w:pPr>
    </w:p>
    <w:p w14:paraId="0519D74B" w14:textId="77777777" w:rsidR="00547ECC" w:rsidRDefault="00547ECC" w:rsidP="00547ECC">
      <w:pPr>
        <w:tabs>
          <w:tab w:val="left" w:pos="1680"/>
        </w:tabs>
        <w:rPr>
          <w:b/>
          <w:bCs/>
        </w:rPr>
      </w:pPr>
      <w:r>
        <w:rPr>
          <w:b/>
          <w:bCs/>
        </w:rPr>
        <w:t>Supplementary Data 1</w:t>
      </w:r>
    </w:p>
    <w:p w14:paraId="1FCABE35" w14:textId="4B65134A" w:rsidR="00547ECC" w:rsidRDefault="00547ECC" w:rsidP="00547ECC">
      <w:pPr>
        <w:tabs>
          <w:tab w:val="left" w:pos="1680"/>
        </w:tabs>
      </w:pPr>
      <w:r w:rsidRPr="00547ECC">
        <w:t>Population characteristics in the ABIS cohort, grouped by future T1D status and controls. P-values indicate two-sided chi-square tests, with sample sizes listed for each variable. Only factors from the prenatal and birth questionnaires are included.</w:t>
      </w:r>
      <w:r>
        <w:tab/>
      </w:r>
    </w:p>
    <w:p w14:paraId="2180B694" w14:textId="62E5A2D7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2</w:t>
      </w:r>
    </w:p>
    <w:p w14:paraId="640EA945" w14:textId="1EA507D2" w:rsidR="00547ECC" w:rsidRDefault="00547ECC" w:rsidP="00547ECC">
      <w:r w:rsidRPr="00547ECC">
        <w:t>Pre- and perinatal characteristics in future T1D cases and controls. P-values for case-control comparisons were based on chi-square tests or means tests assuming unequal variances and are not corrected for multiple comparisons. All tests are two-sided.</w:t>
      </w:r>
    </w:p>
    <w:p w14:paraId="718DD5FC" w14:textId="3C29C47A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3</w:t>
      </w:r>
    </w:p>
    <w:p w14:paraId="7EFE0189" w14:textId="29635736" w:rsidR="00547ECC" w:rsidRDefault="00547ECC" w:rsidP="00547ECC">
      <w:r w:rsidRPr="00547ECC">
        <w:t xml:space="preserve">Characteristic differences between ABIS participants included in the </w:t>
      </w:r>
      <w:proofErr w:type="spellStart"/>
      <w:r w:rsidRPr="00547ECC">
        <w:t>Olink</w:t>
      </w:r>
      <w:proofErr w:type="spellEnd"/>
      <w:r w:rsidRPr="00547ECC">
        <w:t xml:space="preserve"> analysis and the remainder of the cohort. Chi-square tests were used to compare birth characteristics, and all tests are two-sided.</w:t>
      </w:r>
    </w:p>
    <w:p w14:paraId="23D6E548" w14:textId="631572C1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4</w:t>
      </w:r>
    </w:p>
    <w:p w14:paraId="28BADDAC" w14:textId="48E04289" w:rsidR="00547ECC" w:rsidRDefault="00547ECC" w:rsidP="00547ECC">
      <w:r w:rsidRPr="00547ECC">
        <w:t xml:space="preserve">Mean normalized protein expression (NPX) values for proteins measured by </w:t>
      </w:r>
      <w:proofErr w:type="spellStart"/>
      <w:r w:rsidRPr="00547ECC">
        <w:t>Olink</w:t>
      </w:r>
      <w:proofErr w:type="spellEnd"/>
      <w:r w:rsidRPr="00547ECC">
        <w:t xml:space="preserve"> assays, stratified by T1D group status.</w:t>
      </w:r>
    </w:p>
    <w:p w14:paraId="109BC289" w14:textId="5E65553D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 xml:space="preserve">Supplementary Data 5 </w:t>
      </w:r>
    </w:p>
    <w:p w14:paraId="70F8B745" w14:textId="7083EC55" w:rsidR="00547ECC" w:rsidRDefault="00547ECC" w:rsidP="00547ECC">
      <w:r w:rsidRPr="00547ECC">
        <w:t>Significant associations between protein levels and T1D status in the ABIS cohort. P-values were corrected for multiple comparisons, and both corrected and uncorrected values are provided. All tests are two-sided.</w:t>
      </w:r>
    </w:p>
    <w:p w14:paraId="7778B4B7" w14:textId="77777777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6</w:t>
      </w:r>
    </w:p>
    <w:p w14:paraId="25B17531" w14:textId="3D516ABD" w:rsidR="00547ECC" w:rsidRDefault="00547ECC" w:rsidP="00547ECC">
      <w:r w:rsidRPr="00547ECC">
        <w:t>Descriptive statistics for NPX levels of proteins that were significant after FDR adjustment in the global case-control comparison (see Supplementary Table 4).</w:t>
      </w:r>
    </w:p>
    <w:p w14:paraId="71922195" w14:textId="77777777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7</w:t>
      </w:r>
    </w:p>
    <w:p w14:paraId="2EBE6460" w14:textId="38460748" w:rsidR="00547ECC" w:rsidRDefault="00547ECC" w:rsidP="00547ECC">
      <w:r w:rsidRPr="00547ECC">
        <w:t>Gene set enrichment analysis (GSEA) results comparing cases and controls, showing enriched pathways and representative core enrichment proteins. All tests are two-sided.</w:t>
      </w:r>
    </w:p>
    <w:p w14:paraId="175E9855" w14:textId="77777777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8</w:t>
      </w:r>
    </w:p>
    <w:p w14:paraId="5E52ABBC" w14:textId="2041CCE8" w:rsidR="00547ECC" w:rsidRDefault="00547ECC" w:rsidP="00547ECC">
      <w:r w:rsidRPr="00547ECC">
        <w:t xml:space="preserve">Significant associations with future T1D, stratified by age at diagnosis. P-values were calculated using Wilcoxon non-parametric tests, with both original and FDR-corrected </w:t>
      </w:r>
      <w:r w:rsidRPr="00547ECC">
        <w:lastRenderedPageBreak/>
        <w:t>values provided. The age group tested relative to controls (0–5, 6–10, 11–17, 18+) is indicated. STRING identifiers and descriptions are provided for proteins significant after FDR correction in early-diagnosed cases (0–5 years). All tests are two-sided.</w:t>
      </w:r>
    </w:p>
    <w:p w14:paraId="5076774C" w14:textId="77777777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9</w:t>
      </w:r>
    </w:p>
    <w:p w14:paraId="5F914F96" w14:textId="28DD64F3" w:rsidR="00547ECC" w:rsidRDefault="00547ECC" w:rsidP="00547ECC">
      <w:r w:rsidRPr="00547ECC">
        <w:t xml:space="preserve">Functional enrichment of proteins differentially expressed in early-diagnosed T1D (by age 5). STRING analysis spans Biological Process, Molecular Function (GO), KEGG, </w:t>
      </w:r>
      <w:proofErr w:type="spellStart"/>
      <w:r w:rsidRPr="00547ECC">
        <w:t>Reactome</w:t>
      </w:r>
      <w:proofErr w:type="spellEnd"/>
      <w:r w:rsidRPr="00547ECC">
        <w:t xml:space="preserve">, </w:t>
      </w:r>
      <w:proofErr w:type="spellStart"/>
      <w:r w:rsidRPr="00547ECC">
        <w:t>WikiPathways</w:t>
      </w:r>
      <w:proofErr w:type="spellEnd"/>
      <w:r w:rsidRPr="00547ECC">
        <w:t xml:space="preserve">, Human Phenotype (Monarch), and </w:t>
      </w:r>
      <w:proofErr w:type="spellStart"/>
      <w:r w:rsidRPr="00547ECC">
        <w:t>UniProt</w:t>
      </w:r>
      <w:proofErr w:type="spellEnd"/>
      <w:r w:rsidRPr="00547ECC">
        <w:t xml:space="preserve"> keywords. Only </w:t>
      </w:r>
      <w:proofErr w:type="gramStart"/>
      <w:r w:rsidRPr="00547ECC">
        <w:t>proteins significant</w:t>
      </w:r>
      <w:proofErr w:type="gramEnd"/>
      <w:r w:rsidRPr="00547ECC">
        <w:t xml:space="preserve"> after FDR correction (see Supplementary Table 8) are included, with p-values corrected for multiple comparisons. All tests are two-sided.</w:t>
      </w:r>
    </w:p>
    <w:p w14:paraId="67C64D87" w14:textId="77777777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10</w:t>
      </w:r>
    </w:p>
    <w:p w14:paraId="7928F651" w14:textId="198D9628" w:rsidR="00547ECC" w:rsidRDefault="00547ECC" w:rsidP="00547ECC">
      <w:r w:rsidRPr="00547ECC">
        <w:t>Significant associations with future T1D, stratified by HLA genetic risk. P-values were calculated using Wilcoxon non-parametric tests, with both original and FDR-corrected values provided. The tested group relative to controls is indicated. All tests are two-sided.</w:t>
      </w:r>
    </w:p>
    <w:p w14:paraId="4430D089" w14:textId="77777777" w:rsidR="00547ECC" w:rsidRPr="00547ECC" w:rsidRDefault="00547ECC" w:rsidP="00547ECC">
      <w:pPr>
        <w:rPr>
          <w:b/>
          <w:bCs/>
        </w:rPr>
      </w:pPr>
      <w:r w:rsidRPr="00547ECC">
        <w:rPr>
          <w:b/>
          <w:bCs/>
        </w:rPr>
        <w:t>Supplementary Data 11</w:t>
      </w:r>
    </w:p>
    <w:p w14:paraId="35BEB15E" w14:textId="496F0C1F" w:rsidR="00547ECC" w:rsidRDefault="00547ECC" w:rsidP="00547ECC">
      <w:r w:rsidRPr="00547ECC">
        <w:t>Associations between prenatal and perinatal features and NPX protein expression. Wilcoxon tests were performed, with both original and FDR-corrected p-values provided. All tests are two-sided.</w:t>
      </w:r>
    </w:p>
    <w:sectPr w:rsidR="00547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CC"/>
    <w:rsid w:val="004B5DC6"/>
    <w:rsid w:val="00547ECC"/>
    <w:rsid w:val="0058396A"/>
    <w:rsid w:val="00B40D26"/>
    <w:rsid w:val="00E70FA3"/>
    <w:rsid w:val="00EC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2F28"/>
  <w15:chartTrackingRefBased/>
  <w15:docId w15:val="{203E8EF0-D9BF-412E-92CE-02FE649E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E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06</Words>
  <Characters>2641</Characters>
  <Application>Microsoft Office Word</Application>
  <DocSecurity>0</DocSecurity>
  <Lines>61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Larochelle</dc:creator>
  <cp:keywords/>
  <dc:description/>
  <cp:lastModifiedBy>Stephane Larochelle</cp:lastModifiedBy>
  <cp:revision>1</cp:revision>
  <dcterms:created xsi:type="dcterms:W3CDTF">2025-12-03T23:06:00Z</dcterms:created>
  <dcterms:modified xsi:type="dcterms:W3CDTF">2025-12-03T23:32:00Z</dcterms:modified>
</cp:coreProperties>
</file>